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AB100" w14:textId="77777777" w:rsidR="004A7CC6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CRA table</w:t>
      </w:r>
    </w:p>
    <w:p w14:paraId="14B53168" w14:textId="77777777" w:rsidR="004A7CC6" w:rsidRDefault="004A7CC6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14724" w:type="dxa"/>
        <w:tblLook w:val="04A0" w:firstRow="1" w:lastRow="0" w:firstColumn="1" w:lastColumn="0" w:noHBand="0" w:noVBand="1"/>
      </w:tblPr>
      <w:tblGrid>
        <w:gridCol w:w="1630"/>
        <w:gridCol w:w="1633"/>
        <w:gridCol w:w="1630"/>
        <w:gridCol w:w="1631"/>
        <w:gridCol w:w="1631"/>
        <w:gridCol w:w="1672"/>
        <w:gridCol w:w="1632"/>
        <w:gridCol w:w="1633"/>
        <w:gridCol w:w="1632"/>
      </w:tblGrid>
      <w:tr w:rsidR="004A7CC6" w14:paraId="30AB7B76" w14:textId="77777777" w:rsidTr="00D17F98">
        <w:trPr>
          <w:trHeight w:val="248"/>
        </w:trPr>
        <w:tc>
          <w:tcPr>
            <w:tcW w:w="1630" w:type="dxa"/>
          </w:tcPr>
          <w:p w14:paraId="0635258C" w14:textId="77777777" w:rsidR="004A7CC6" w:rsidRDefault="004A7C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</w:tcPr>
          <w:p w14:paraId="3FEE1944" w14:textId="77777777" w:rsidR="004A7CC6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vapritinib</w:t>
            </w:r>
            <w:proofErr w:type="spellEnd"/>
          </w:p>
        </w:tc>
        <w:tc>
          <w:tcPr>
            <w:tcW w:w="1630" w:type="dxa"/>
          </w:tcPr>
          <w:p w14:paraId="2C4C2264" w14:textId="77777777" w:rsidR="004A7CC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SC or Placebo</w:t>
            </w:r>
          </w:p>
        </w:tc>
        <w:tc>
          <w:tcPr>
            <w:tcW w:w="1631" w:type="dxa"/>
          </w:tcPr>
          <w:p w14:paraId="7FD02440" w14:textId="77777777" w:rsidR="004A7CC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matinib</w:t>
            </w:r>
          </w:p>
        </w:tc>
        <w:tc>
          <w:tcPr>
            <w:tcW w:w="1631" w:type="dxa"/>
          </w:tcPr>
          <w:p w14:paraId="6F0BA7DA" w14:textId="77777777" w:rsidR="004A7CC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ilotinib</w:t>
            </w:r>
          </w:p>
        </w:tc>
        <w:tc>
          <w:tcPr>
            <w:tcW w:w="1672" w:type="dxa"/>
          </w:tcPr>
          <w:p w14:paraId="2D335919" w14:textId="77777777" w:rsidR="004A7CC6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zopanib+BSC</w:t>
            </w:r>
            <w:proofErr w:type="spellEnd"/>
          </w:p>
        </w:tc>
        <w:tc>
          <w:tcPr>
            <w:tcW w:w="1632" w:type="dxa"/>
          </w:tcPr>
          <w:p w14:paraId="25EDD426" w14:textId="77777777" w:rsidR="004A7CC6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imitespib</w:t>
            </w:r>
            <w:proofErr w:type="spellEnd"/>
          </w:p>
        </w:tc>
        <w:tc>
          <w:tcPr>
            <w:tcW w:w="1633" w:type="dxa"/>
          </w:tcPr>
          <w:p w14:paraId="2FF074E5" w14:textId="77777777" w:rsidR="004A7CC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gorafenib</w:t>
            </w:r>
          </w:p>
        </w:tc>
        <w:tc>
          <w:tcPr>
            <w:tcW w:w="1632" w:type="dxa"/>
          </w:tcPr>
          <w:p w14:paraId="36C14CC9" w14:textId="77777777" w:rsidR="004A7CC6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ipretinib</w:t>
            </w:r>
            <w:proofErr w:type="spellEnd"/>
          </w:p>
        </w:tc>
      </w:tr>
      <w:tr w:rsidR="004A7CC6" w14:paraId="5D37B9E1" w14:textId="77777777" w:rsidTr="00D17F98">
        <w:trPr>
          <w:trHeight w:val="333"/>
        </w:trPr>
        <w:tc>
          <w:tcPr>
            <w:tcW w:w="1630" w:type="dxa"/>
          </w:tcPr>
          <w:p w14:paraId="3DAC1970" w14:textId="77777777" w:rsidR="004A7CC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1633" w:type="dxa"/>
          </w:tcPr>
          <w:p w14:paraId="0E58A0AD" w14:textId="77777777" w:rsidR="004A7CC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5</w:t>
            </w:r>
          </w:p>
        </w:tc>
        <w:tc>
          <w:tcPr>
            <w:tcW w:w="1630" w:type="dxa"/>
          </w:tcPr>
          <w:p w14:paraId="7918CF28" w14:textId="77777777" w:rsidR="004A7CC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0</w:t>
            </w:r>
          </w:p>
        </w:tc>
        <w:tc>
          <w:tcPr>
            <w:tcW w:w="1631" w:type="dxa"/>
          </w:tcPr>
          <w:p w14:paraId="47D02838" w14:textId="77777777" w:rsidR="004A7CC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98</w:t>
            </w:r>
          </w:p>
        </w:tc>
        <w:tc>
          <w:tcPr>
            <w:tcW w:w="1631" w:type="dxa"/>
          </w:tcPr>
          <w:p w14:paraId="17A3BB65" w14:textId="77777777" w:rsidR="004A7CC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0</w:t>
            </w:r>
          </w:p>
        </w:tc>
        <w:tc>
          <w:tcPr>
            <w:tcW w:w="1672" w:type="dxa"/>
          </w:tcPr>
          <w:p w14:paraId="7F58DD5E" w14:textId="77777777" w:rsidR="004A7CC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22</w:t>
            </w:r>
          </w:p>
        </w:tc>
        <w:tc>
          <w:tcPr>
            <w:tcW w:w="1632" w:type="dxa"/>
          </w:tcPr>
          <w:p w14:paraId="0F314A86" w14:textId="77777777" w:rsidR="004A7CC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79</w:t>
            </w:r>
          </w:p>
        </w:tc>
        <w:tc>
          <w:tcPr>
            <w:tcW w:w="1633" w:type="dxa"/>
          </w:tcPr>
          <w:p w14:paraId="7104B564" w14:textId="77777777" w:rsidR="004A7CC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6</w:t>
            </w:r>
          </w:p>
        </w:tc>
        <w:tc>
          <w:tcPr>
            <w:tcW w:w="1632" w:type="dxa"/>
          </w:tcPr>
          <w:p w14:paraId="5CAFBECE" w14:textId="77777777" w:rsidR="004A7CC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1</w:t>
            </w:r>
          </w:p>
        </w:tc>
      </w:tr>
      <w:tr w:rsidR="004A7CC6" w14:paraId="17635646" w14:textId="77777777" w:rsidTr="00D17F98">
        <w:trPr>
          <w:trHeight w:val="238"/>
        </w:trPr>
        <w:tc>
          <w:tcPr>
            <w:tcW w:w="1630" w:type="dxa"/>
          </w:tcPr>
          <w:p w14:paraId="3DE2CCCC" w14:textId="77777777" w:rsidR="004A7CC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 xml:space="preserve">S </w:t>
            </w:r>
          </w:p>
        </w:tc>
        <w:tc>
          <w:tcPr>
            <w:tcW w:w="1633" w:type="dxa"/>
          </w:tcPr>
          <w:p w14:paraId="40D782B4" w14:textId="77777777" w:rsidR="004A7CC6" w:rsidRDefault="004A7C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0" w:type="dxa"/>
          </w:tcPr>
          <w:p w14:paraId="26BE1001" w14:textId="77777777" w:rsidR="004A7CC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3</w:t>
            </w:r>
          </w:p>
        </w:tc>
        <w:tc>
          <w:tcPr>
            <w:tcW w:w="1631" w:type="dxa"/>
          </w:tcPr>
          <w:p w14:paraId="6478BD52" w14:textId="77777777" w:rsidR="004A7CC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1</w:t>
            </w:r>
          </w:p>
        </w:tc>
        <w:tc>
          <w:tcPr>
            <w:tcW w:w="1631" w:type="dxa"/>
          </w:tcPr>
          <w:p w14:paraId="0703CD28" w14:textId="77777777" w:rsidR="004A7CC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37</w:t>
            </w:r>
          </w:p>
        </w:tc>
        <w:tc>
          <w:tcPr>
            <w:tcW w:w="1672" w:type="dxa"/>
          </w:tcPr>
          <w:p w14:paraId="37E22D41" w14:textId="77777777" w:rsidR="004A7CC6" w:rsidRDefault="004A7C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</w:tcPr>
          <w:p w14:paraId="7AEEF984" w14:textId="77777777" w:rsidR="004A7CC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52</w:t>
            </w:r>
          </w:p>
        </w:tc>
        <w:tc>
          <w:tcPr>
            <w:tcW w:w="1633" w:type="dxa"/>
          </w:tcPr>
          <w:p w14:paraId="3CE7342A" w14:textId="77777777" w:rsidR="004A7CC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42</w:t>
            </w:r>
          </w:p>
        </w:tc>
        <w:tc>
          <w:tcPr>
            <w:tcW w:w="1632" w:type="dxa"/>
          </w:tcPr>
          <w:p w14:paraId="0CC908CD" w14:textId="77777777" w:rsidR="004A7CC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25</w:t>
            </w:r>
          </w:p>
        </w:tc>
      </w:tr>
      <w:tr w:rsidR="004A7CC6" w14:paraId="099029B3" w14:textId="77777777" w:rsidTr="00D17F98">
        <w:trPr>
          <w:trHeight w:val="248"/>
        </w:trPr>
        <w:tc>
          <w:tcPr>
            <w:tcW w:w="1630" w:type="dxa"/>
          </w:tcPr>
          <w:p w14:paraId="58F17EF0" w14:textId="77777777" w:rsidR="004A7CC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 xml:space="preserve">CR </w:t>
            </w:r>
          </w:p>
        </w:tc>
        <w:tc>
          <w:tcPr>
            <w:tcW w:w="1633" w:type="dxa"/>
          </w:tcPr>
          <w:p w14:paraId="439FB047" w14:textId="77777777" w:rsidR="004A7CC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21</w:t>
            </w:r>
          </w:p>
        </w:tc>
        <w:tc>
          <w:tcPr>
            <w:tcW w:w="1630" w:type="dxa"/>
          </w:tcPr>
          <w:p w14:paraId="603A6DA1" w14:textId="77777777" w:rsidR="004A7CC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2</w:t>
            </w:r>
          </w:p>
        </w:tc>
        <w:tc>
          <w:tcPr>
            <w:tcW w:w="1631" w:type="dxa"/>
          </w:tcPr>
          <w:p w14:paraId="3C8CB186" w14:textId="77777777" w:rsidR="004A7CC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4</w:t>
            </w:r>
          </w:p>
        </w:tc>
        <w:tc>
          <w:tcPr>
            <w:tcW w:w="1631" w:type="dxa"/>
          </w:tcPr>
          <w:p w14:paraId="7C833B11" w14:textId="77777777" w:rsidR="004A7CC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2</w:t>
            </w:r>
          </w:p>
        </w:tc>
        <w:tc>
          <w:tcPr>
            <w:tcW w:w="1672" w:type="dxa"/>
          </w:tcPr>
          <w:p w14:paraId="517DEFC3" w14:textId="77777777" w:rsidR="004A7CC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53</w:t>
            </w:r>
          </w:p>
        </w:tc>
        <w:tc>
          <w:tcPr>
            <w:tcW w:w="1632" w:type="dxa"/>
          </w:tcPr>
          <w:p w14:paraId="6763FDF4" w14:textId="77777777" w:rsidR="004A7CC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97</w:t>
            </w:r>
          </w:p>
        </w:tc>
        <w:tc>
          <w:tcPr>
            <w:tcW w:w="1633" w:type="dxa"/>
          </w:tcPr>
          <w:p w14:paraId="02126BFC" w14:textId="77777777" w:rsidR="004A7CC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46</w:t>
            </w:r>
          </w:p>
        </w:tc>
        <w:tc>
          <w:tcPr>
            <w:tcW w:w="1632" w:type="dxa"/>
          </w:tcPr>
          <w:p w14:paraId="17C55D12" w14:textId="77777777" w:rsidR="004A7CC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5</w:t>
            </w:r>
          </w:p>
        </w:tc>
      </w:tr>
      <w:tr w:rsidR="004A7CC6" w14:paraId="582F92FD" w14:textId="77777777" w:rsidTr="00D17F98">
        <w:trPr>
          <w:trHeight w:val="248"/>
        </w:trPr>
        <w:tc>
          <w:tcPr>
            <w:tcW w:w="1630" w:type="dxa"/>
          </w:tcPr>
          <w:p w14:paraId="7A9C7E4F" w14:textId="77777777" w:rsidR="004A7CC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3-5 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 xml:space="preserve">E </w:t>
            </w:r>
          </w:p>
        </w:tc>
        <w:tc>
          <w:tcPr>
            <w:tcW w:w="1633" w:type="dxa"/>
          </w:tcPr>
          <w:p w14:paraId="60A68513" w14:textId="77777777" w:rsidR="004A7CC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9</w:t>
            </w:r>
          </w:p>
        </w:tc>
        <w:tc>
          <w:tcPr>
            <w:tcW w:w="1630" w:type="dxa"/>
          </w:tcPr>
          <w:p w14:paraId="6F4C04CA" w14:textId="77777777" w:rsidR="004A7CC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4</w:t>
            </w:r>
          </w:p>
        </w:tc>
        <w:tc>
          <w:tcPr>
            <w:tcW w:w="1631" w:type="dxa"/>
          </w:tcPr>
          <w:p w14:paraId="52609FE2" w14:textId="77777777" w:rsidR="004A7CC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43</w:t>
            </w:r>
          </w:p>
        </w:tc>
        <w:tc>
          <w:tcPr>
            <w:tcW w:w="1631" w:type="dxa"/>
          </w:tcPr>
          <w:p w14:paraId="5FE28D85" w14:textId="77777777" w:rsidR="004A7CC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49</w:t>
            </w:r>
          </w:p>
        </w:tc>
        <w:tc>
          <w:tcPr>
            <w:tcW w:w="1672" w:type="dxa"/>
          </w:tcPr>
          <w:p w14:paraId="115C2127" w14:textId="77777777" w:rsidR="004A7CC6" w:rsidRDefault="004A7C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</w:tcPr>
          <w:p w14:paraId="167095FC" w14:textId="77777777" w:rsidR="004A7CC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38</w:t>
            </w:r>
          </w:p>
        </w:tc>
        <w:tc>
          <w:tcPr>
            <w:tcW w:w="1633" w:type="dxa"/>
          </w:tcPr>
          <w:p w14:paraId="78369C97" w14:textId="77777777" w:rsidR="004A7CC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7</w:t>
            </w:r>
          </w:p>
        </w:tc>
        <w:tc>
          <w:tcPr>
            <w:tcW w:w="1632" w:type="dxa"/>
          </w:tcPr>
          <w:p w14:paraId="622247F6" w14:textId="77777777" w:rsidR="004A7CC6" w:rsidRDefault="004A7C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7CC6" w14:paraId="201DE31A" w14:textId="77777777" w:rsidTr="00D17F98">
        <w:trPr>
          <w:trHeight w:val="248"/>
        </w:trPr>
        <w:tc>
          <w:tcPr>
            <w:tcW w:w="1630" w:type="dxa"/>
          </w:tcPr>
          <w:p w14:paraId="3426DFF5" w14:textId="77777777" w:rsidR="004A7CC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 xml:space="preserve">xon 11 mutation subgroup PFS </w:t>
            </w:r>
          </w:p>
        </w:tc>
        <w:tc>
          <w:tcPr>
            <w:tcW w:w="1633" w:type="dxa"/>
          </w:tcPr>
          <w:p w14:paraId="526A90FF" w14:textId="77777777" w:rsidR="004A7CC6" w:rsidRDefault="004A7C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0" w:type="dxa"/>
          </w:tcPr>
          <w:p w14:paraId="5D495C0E" w14:textId="77777777" w:rsidR="004A7CC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5</w:t>
            </w:r>
          </w:p>
        </w:tc>
        <w:tc>
          <w:tcPr>
            <w:tcW w:w="1631" w:type="dxa"/>
          </w:tcPr>
          <w:p w14:paraId="625D619F" w14:textId="77777777" w:rsidR="004A7CC6" w:rsidRDefault="004A7C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3376F71D" w14:textId="77777777" w:rsidR="004A7CC6" w:rsidRDefault="004A7C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</w:tcPr>
          <w:p w14:paraId="75F2F204" w14:textId="77777777" w:rsidR="004A7CC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92</w:t>
            </w:r>
          </w:p>
        </w:tc>
        <w:tc>
          <w:tcPr>
            <w:tcW w:w="1632" w:type="dxa"/>
          </w:tcPr>
          <w:p w14:paraId="043B8588" w14:textId="77777777" w:rsidR="004A7CC6" w:rsidRDefault="004A7C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</w:tcPr>
          <w:p w14:paraId="7A7E7277" w14:textId="77777777" w:rsidR="004A7CC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3</w:t>
            </w:r>
          </w:p>
        </w:tc>
        <w:tc>
          <w:tcPr>
            <w:tcW w:w="1632" w:type="dxa"/>
          </w:tcPr>
          <w:p w14:paraId="5FFA4B0C" w14:textId="77777777" w:rsidR="004A7CC6" w:rsidRDefault="004A7C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7CC6" w14:paraId="2B1FF996" w14:textId="77777777" w:rsidTr="00D17F98">
        <w:trPr>
          <w:trHeight w:val="248"/>
        </w:trPr>
        <w:tc>
          <w:tcPr>
            <w:tcW w:w="1630" w:type="dxa"/>
          </w:tcPr>
          <w:p w14:paraId="359E2AD2" w14:textId="77777777" w:rsidR="004A7CC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 xml:space="preserve">xon 9 mutation subgroup PFS </w:t>
            </w:r>
          </w:p>
        </w:tc>
        <w:tc>
          <w:tcPr>
            <w:tcW w:w="1633" w:type="dxa"/>
          </w:tcPr>
          <w:p w14:paraId="0FDD93FB" w14:textId="77777777" w:rsidR="004A7CC6" w:rsidRDefault="004A7C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0" w:type="dxa"/>
          </w:tcPr>
          <w:p w14:paraId="4282C7EB" w14:textId="77777777" w:rsidR="004A7CC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0</w:t>
            </w:r>
          </w:p>
        </w:tc>
        <w:tc>
          <w:tcPr>
            <w:tcW w:w="1631" w:type="dxa"/>
          </w:tcPr>
          <w:p w14:paraId="2E3C6401" w14:textId="77777777" w:rsidR="004A7CC6" w:rsidRDefault="004A7C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5DD547D6" w14:textId="77777777" w:rsidR="004A7CC6" w:rsidRDefault="004A7C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</w:tcPr>
          <w:p w14:paraId="5A31D5E6" w14:textId="77777777" w:rsidR="004A7CC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58</w:t>
            </w:r>
          </w:p>
        </w:tc>
        <w:tc>
          <w:tcPr>
            <w:tcW w:w="1632" w:type="dxa"/>
          </w:tcPr>
          <w:p w14:paraId="44E7CDBE" w14:textId="77777777" w:rsidR="004A7CC6" w:rsidRDefault="004A7C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</w:tcPr>
          <w:p w14:paraId="0BCCCF2A" w14:textId="77777777" w:rsidR="004A7CC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1</w:t>
            </w:r>
          </w:p>
        </w:tc>
        <w:tc>
          <w:tcPr>
            <w:tcW w:w="1632" w:type="dxa"/>
          </w:tcPr>
          <w:p w14:paraId="4B342944" w14:textId="77777777" w:rsidR="004A7CC6" w:rsidRDefault="004A7C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7CC6" w14:paraId="6FAF92FA" w14:textId="77777777" w:rsidTr="00D17F98">
        <w:trPr>
          <w:trHeight w:val="248"/>
        </w:trPr>
        <w:tc>
          <w:tcPr>
            <w:tcW w:w="1630" w:type="dxa"/>
          </w:tcPr>
          <w:p w14:paraId="04B6A7D8" w14:textId="77777777" w:rsidR="004A7CC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 xml:space="preserve">nly third line therapy subgroup PFS </w:t>
            </w:r>
          </w:p>
        </w:tc>
        <w:tc>
          <w:tcPr>
            <w:tcW w:w="1633" w:type="dxa"/>
          </w:tcPr>
          <w:p w14:paraId="6E51AD5B" w14:textId="77777777" w:rsidR="004A7CC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58</w:t>
            </w:r>
          </w:p>
        </w:tc>
        <w:tc>
          <w:tcPr>
            <w:tcW w:w="1630" w:type="dxa"/>
          </w:tcPr>
          <w:p w14:paraId="4E747C7C" w14:textId="77777777" w:rsidR="004A7CC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1</w:t>
            </w:r>
          </w:p>
        </w:tc>
        <w:tc>
          <w:tcPr>
            <w:tcW w:w="1631" w:type="dxa"/>
          </w:tcPr>
          <w:p w14:paraId="65D887C6" w14:textId="77777777" w:rsidR="004A7CC6" w:rsidRDefault="004A7C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3EDD91E5" w14:textId="77777777" w:rsidR="004A7CC6" w:rsidRDefault="004A7C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</w:tcPr>
          <w:p w14:paraId="5532C54C" w14:textId="77777777" w:rsidR="004A7CC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65</w:t>
            </w:r>
          </w:p>
        </w:tc>
        <w:tc>
          <w:tcPr>
            <w:tcW w:w="1632" w:type="dxa"/>
          </w:tcPr>
          <w:p w14:paraId="17C7DCEA" w14:textId="77777777" w:rsidR="004A7CC6" w:rsidRDefault="004A7C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</w:tcPr>
          <w:p w14:paraId="6972AA7D" w14:textId="77777777" w:rsidR="004A7CC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26</w:t>
            </w:r>
          </w:p>
        </w:tc>
        <w:tc>
          <w:tcPr>
            <w:tcW w:w="1632" w:type="dxa"/>
          </w:tcPr>
          <w:p w14:paraId="6F036110" w14:textId="77777777" w:rsidR="004A7CC6" w:rsidRDefault="004A7C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7CC6" w14:paraId="497C816B" w14:textId="77777777" w:rsidTr="00D17F98">
        <w:trPr>
          <w:trHeight w:val="248"/>
        </w:trPr>
        <w:tc>
          <w:tcPr>
            <w:tcW w:w="1630" w:type="dxa"/>
          </w:tcPr>
          <w:p w14:paraId="3DA67DE0" w14:textId="77777777" w:rsidR="004A7CC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nly fourth line and more therapy PFS </w:t>
            </w:r>
          </w:p>
        </w:tc>
        <w:tc>
          <w:tcPr>
            <w:tcW w:w="1633" w:type="dxa"/>
          </w:tcPr>
          <w:p w14:paraId="3737DA5C" w14:textId="77777777" w:rsidR="004A7CC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33</w:t>
            </w:r>
          </w:p>
        </w:tc>
        <w:tc>
          <w:tcPr>
            <w:tcW w:w="1630" w:type="dxa"/>
          </w:tcPr>
          <w:p w14:paraId="74C0C90B" w14:textId="77777777" w:rsidR="004A7CC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4</w:t>
            </w:r>
          </w:p>
        </w:tc>
        <w:tc>
          <w:tcPr>
            <w:tcW w:w="1631" w:type="dxa"/>
          </w:tcPr>
          <w:p w14:paraId="22EDB218" w14:textId="77777777" w:rsidR="004A7CC6" w:rsidRDefault="004A7C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1" w:type="dxa"/>
          </w:tcPr>
          <w:p w14:paraId="13D60961" w14:textId="77777777" w:rsidR="004A7CC6" w:rsidRDefault="004A7C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</w:tcPr>
          <w:p w14:paraId="15328CBB" w14:textId="77777777" w:rsidR="004A7CC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20</w:t>
            </w:r>
          </w:p>
        </w:tc>
        <w:tc>
          <w:tcPr>
            <w:tcW w:w="1632" w:type="dxa"/>
          </w:tcPr>
          <w:p w14:paraId="4F4DA824" w14:textId="77777777" w:rsidR="004A7CC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44</w:t>
            </w:r>
          </w:p>
        </w:tc>
        <w:tc>
          <w:tcPr>
            <w:tcW w:w="1633" w:type="dxa"/>
          </w:tcPr>
          <w:p w14:paraId="71384E7B" w14:textId="77777777" w:rsidR="004A7CC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16</w:t>
            </w:r>
          </w:p>
        </w:tc>
        <w:tc>
          <w:tcPr>
            <w:tcW w:w="1632" w:type="dxa"/>
          </w:tcPr>
          <w:p w14:paraId="1827C9FC" w14:textId="77777777" w:rsidR="004A7CC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13</w:t>
            </w:r>
          </w:p>
        </w:tc>
      </w:tr>
    </w:tbl>
    <w:p w14:paraId="487DBA8A" w14:textId="77777777" w:rsidR="004A7CC6" w:rsidRDefault="004A7CC6">
      <w:pPr>
        <w:rPr>
          <w:rFonts w:ascii="Times New Roman" w:hAnsi="Times New Roman" w:cs="Times New Roman"/>
        </w:rPr>
      </w:pPr>
    </w:p>
    <w:sectPr w:rsidR="004A7CC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OWEzMjQ4YjlmNzU1YzUwNDM4YWUxYTZiOWU1YTA0M2YifQ=="/>
  </w:docVars>
  <w:rsids>
    <w:rsidRoot w:val="00E434F6"/>
    <w:rsid w:val="00074BA2"/>
    <w:rsid w:val="000B671B"/>
    <w:rsid w:val="003C325B"/>
    <w:rsid w:val="004A7CC6"/>
    <w:rsid w:val="00514B5C"/>
    <w:rsid w:val="005B2EBE"/>
    <w:rsid w:val="00A55FE7"/>
    <w:rsid w:val="00A76963"/>
    <w:rsid w:val="00AA44B4"/>
    <w:rsid w:val="00B86AF3"/>
    <w:rsid w:val="00BD0C97"/>
    <w:rsid w:val="00BD609D"/>
    <w:rsid w:val="00C65F0A"/>
    <w:rsid w:val="00D17F98"/>
    <w:rsid w:val="00DC7307"/>
    <w:rsid w:val="00E434F6"/>
    <w:rsid w:val="00F10F4E"/>
    <w:rsid w:val="00F33F78"/>
    <w:rsid w:val="04783F2E"/>
    <w:rsid w:val="0FCA5481"/>
    <w:rsid w:val="4E1B1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8E650"/>
  <w15:docId w15:val="{D833FB08-00C7-4AC6-B5C8-A9DEBD644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unhideWhenUsed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table" w:styleId="6">
    <w:name w:val="List Table 6 Colorful"/>
    <w:basedOn w:val="a1"/>
    <w:uiPriority w:val="51"/>
    <w:rsid w:val="00D17F9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先皓 肖</dc:creator>
  <cp:lastModifiedBy>A</cp:lastModifiedBy>
  <cp:revision>8</cp:revision>
  <dcterms:created xsi:type="dcterms:W3CDTF">2021-12-25T07:13:00Z</dcterms:created>
  <dcterms:modified xsi:type="dcterms:W3CDTF">2022-10-20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A8D5C7F823BA45F7A5A5343F248E42E3</vt:lpwstr>
  </property>
</Properties>
</file>